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7FECF" w14:textId="33B1DE4D" w:rsidR="000822AA" w:rsidRDefault="00637551" w:rsidP="00637551">
      <w:pPr>
        <w:rPr>
          <w:rFonts w:ascii="Calibri" w:hAnsi="Calibri" w:cs="Calibri"/>
          <w:b/>
          <w:bCs/>
          <w:lang w:val="en-US"/>
        </w:rPr>
      </w:pPr>
      <w:r w:rsidRPr="00637551">
        <w:rPr>
          <w:rFonts w:ascii="Calibri" w:hAnsi="Calibri" w:cs="Calibri"/>
          <w:b/>
          <w:bCs/>
          <w:lang w:val="en-US"/>
        </w:rPr>
        <w:t xml:space="preserve">Supplementary Material </w:t>
      </w:r>
      <w:r w:rsidR="00596FCF">
        <w:rPr>
          <w:rFonts w:ascii="Calibri" w:hAnsi="Calibri" w:cs="Calibri"/>
          <w:b/>
          <w:bCs/>
          <w:lang w:val="en-US"/>
        </w:rPr>
        <w:t>2</w:t>
      </w:r>
    </w:p>
    <w:p w14:paraId="1C5E1765" w14:textId="26773646" w:rsidR="00637551" w:rsidRPr="000822AA" w:rsidRDefault="00637551" w:rsidP="00637551">
      <w:pPr>
        <w:rPr>
          <w:rFonts w:ascii="Calibri" w:hAnsi="Calibri" w:cs="Calibri"/>
          <w:i/>
          <w:iCs/>
          <w:lang w:val="en-US"/>
        </w:rPr>
      </w:pPr>
      <w:r w:rsidRPr="000822AA">
        <w:rPr>
          <w:rFonts w:ascii="Calibri" w:hAnsi="Calibri" w:cs="Calibri"/>
          <w:i/>
          <w:iCs/>
          <w:lang w:val="en-US"/>
        </w:rPr>
        <w:t>Regression Coefficients and 95% Confidence Intervals for Healthy Aging Score (HAS) Models</w:t>
      </w:r>
    </w:p>
    <w:p w14:paraId="7FDFA179" w14:textId="77777777" w:rsidR="00637551" w:rsidRPr="00637551" w:rsidRDefault="00637551">
      <w:pPr>
        <w:rPr>
          <w:lang w:val="en-US"/>
        </w:rPr>
      </w:pPr>
    </w:p>
    <w:tbl>
      <w:tblPr>
        <w:tblW w:w="12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565"/>
        <w:gridCol w:w="1720"/>
        <w:gridCol w:w="1600"/>
        <w:gridCol w:w="1600"/>
        <w:gridCol w:w="1620"/>
        <w:gridCol w:w="1940"/>
        <w:gridCol w:w="1740"/>
      </w:tblGrid>
      <w:tr w:rsidR="00637551" w:rsidRPr="00637551" w14:paraId="51FE1051" w14:textId="77777777" w:rsidTr="00637551">
        <w:trPr>
          <w:trHeight w:val="790"/>
        </w:trPr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F7962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bl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4789B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Original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odel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RE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7C0D6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cluding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Key 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19F41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cluding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rticipants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ed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80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B501F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cluding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xtreme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s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1A7AF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Including Interaction Terms for Vaccin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EC296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ixed-Effects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odel</w:t>
            </w:r>
            <w:proofErr w:type="spellEnd"/>
          </w:p>
        </w:tc>
      </w:tr>
      <w:tr w:rsidR="00637551" w:rsidRPr="00637551" w14:paraId="767CC623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4D104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34E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9 (-2.45, -1.7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99C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1 (-2.40, -1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081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15 (-2.50, -1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4FA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4 (-2.38, -1.7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FE4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0 (-2.35, -1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DB9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2 (-2.37, -1.67)</w:t>
            </w:r>
          </w:p>
        </w:tc>
      </w:tr>
      <w:tr w:rsidR="00637551" w:rsidRPr="00637551" w14:paraId="5AD76310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1E15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Ye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0DEB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34 (-0.51, -0.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49E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31 (-0.48, -0.1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15F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36 (-0.53, -0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44B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32 (-0.49, -0.1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367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30 (-0.47, -0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FF8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33 (-0.50, -0.16)</w:t>
            </w:r>
          </w:p>
        </w:tc>
      </w:tr>
      <w:tr w:rsidR="00637551" w:rsidRPr="00637551" w14:paraId="30EB23DD" w14:textId="77777777" w:rsidTr="00637551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3D2C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ge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8B16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-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FBD7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12 (-0.60, 0.3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5068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14 (-0.62, 0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74F2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EE7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10 (-0.58, 0.3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5BFF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11 (-0.59, 0.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5F66B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13 (-0.61, 0.35)</w:t>
            </w:r>
          </w:p>
        </w:tc>
      </w:tr>
      <w:tr w:rsidR="00637551" w:rsidRPr="00637551" w14:paraId="773394C8" w14:textId="77777777" w:rsidTr="00637551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A994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79DD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-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111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44 (-2.34, -0.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784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50 (-2.40, -0.6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C67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885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38 (-2.28, -0.4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510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40 (-2.30, -0.5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5964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42 (-2.32, -0.52)</w:t>
            </w:r>
          </w:p>
        </w:tc>
      </w:tr>
      <w:tr w:rsidR="00637551" w:rsidRPr="00637551" w14:paraId="38C1DE2D" w14:textId="77777777" w:rsidTr="00637551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BF2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me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rtile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631B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D3F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82 (-1.21, -0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561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80 (-1.18, -0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276E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85 (-1.24, -0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7F94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79 (-1.17, -0.4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3A4B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81 (-1.19, -0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3AF1F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83 (-1.21, -0.45)</w:t>
            </w:r>
          </w:p>
        </w:tc>
      </w:tr>
      <w:tr w:rsidR="00637551" w:rsidRPr="00637551" w14:paraId="1844882F" w14:textId="77777777" w:rsidTr="00637551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53AB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4F0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4C99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7 (-1.52, -0.6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94B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10 (-1.55, -0.6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ED0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12 (-1.57, -0.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8D00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5 (-1.50, -0.6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760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8 (-1.53, -0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9001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9 (-1.54, -0.64)</w:t>
            </w:r>
          </w:p>
        </w:tc>
      </w:tr>
      <w:tr w:rsidR="00637551" w:rsidRPr="00637551" w14:paraId="42E774DF" w14:textId="77777777" w:rsidTr="00637551">
        <w:trPr>
          <w:trHeight w:val="29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3E28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3829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362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50 (-1.06, 0.0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D43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48 (-1.04, 0.0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8F8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52 (-1.08, 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6514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47 (-1.03, 0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915F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49 (-1.05, 0.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8FC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51 (-1.07, 0.06)</w:t>
            </w:r>
          </w:p>
        </w:tc>
      </w:tr>
      <w:tr w:rsidR="00637551" w:rsidRPr="00637551" w14:paraId="10AF169E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75F7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4E3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82 (-3.33, -2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B34E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80 (-3.31, -2.2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96B5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85 (-3.36, -2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7D84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81 (-3.32, -2.3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DB9B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83 (-3.34, -2.3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8804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84 (-3.35, -2.33)</w:t>
            </w:r>
          </w:p>
        </w:tc>
      </w:tr>
      <w:tr w:rsidR="00637551" w:rsidRPr="00637551" w14:paraId="5815D83F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682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me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rtil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FF90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9 (0.83, 1.3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B53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8 (0.82, 1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EF1F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10 (0.84, 1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355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7 (0.81, 1.3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B2C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6 (0.80, 1.3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5F46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09 (0.83, 1.36)</w:t>
            </w:r>
          </w:p>
        </w:tc>
      </w:tr>
      <w:tr w:rsidR="00637551" w:rsidRPr="00637551" w14:paraId="6F24055A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BE3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press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FB30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5.17 (-5.47, -4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F17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8D1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5.10 (-5.40, -4.8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EA46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5.12 (-5.42, -4.8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624D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5.15 (-5.45, -4.8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232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5.18 (-5.48, -4.88)</w:t>
            </w:r>
          </w:p>
        </w:tc>
      </w:tr>
      <w:tr w:rsidR="00637551" w:rsidRPr="00637551" w14:paraId="4A289E83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E2F67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ypertens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56D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58 (-1.88, -1.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A2AF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EEEB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55 (-1.85, -1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CA1B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60 (-1.90, -1.3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4FAB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57 (-1.87, -1.2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30F2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59 (-1.89, -1.29)</w:t>
            </w:r>
          </w:p>
        </w:tc>
      </w:tr>
      <w:tr w:rsidR="00637551" w:rsidRPr="00637551" w14:paraId="11777395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5D78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A9BB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3 (-2.37, -1.6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28A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37F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0 (-2.34, -1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8EC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5 (-2.39, -1.7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F03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2 (-2.36, -1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579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04 (-2.38, -1.70)</w:t>
            </w:r>
          </w:p>
        </w:tc>
      </w:tr>
      <w:tr w:rsidR="00637551" w:rsidRPr="00637551" w14:paraId="2A16C3F1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DD4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onary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eart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ea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48A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71 (-3.18, -2.2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E462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68 (-3.15, -2.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C45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75 (-3.22, -2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B3C9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69 (-3.16, -2.2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483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70 (-3.17, -2.2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238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2.72 (-3.19, -2.25)</w:t>
            </w:r>
          </w:p>
        </w:tc>
      </w:tr>
      <w:tr w:rsidR="00637551" w:rsidRPr="00637551" w14:paraId="4B8286FD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7BC7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esit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A2E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9 (-1.48, -0.7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918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8 (-1.47, -0.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831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10 (-1.49, -0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F92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7 (-1.46, -0.6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700F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6 (-1.45, -0.6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C0B1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09 (-1.48, -0.71)</w:t>
            </w:r>
          </w:p>
        </w:tc>
      </w:tr>
      <w:tr w:rsidR="00637551" w:rsidRPr="00637551" w14:paraId="7E67717B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167A2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Strok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95E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3.13 (-4.03, -2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FC56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3.10 (-4.00, -2.1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28FB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3.15 (-4.05, -2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4D9A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3.11 (-4.01, -2.2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DFB6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3.12 (-4.02, -2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1CF3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3.14 (-4.04, -2.23)</w:t>
            </w:r>
          </w:p>
        </w:tc>
      </w:tr>
      <w:tr w:rsidR="00637551" w:rsidRPr="00637551" w14:paraId="168CB27C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693A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erci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C57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46 (1.18, 1.7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32A1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0 (1.22, 1.7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1D05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42 (1.14, 1.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ED8C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48 (1.20, 1.7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F531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44 (1.16, 1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30C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45 (1.17, 1.73)</w:t>
            </w:r>
          </w:p>
        </w:tc>
      </w:tr>
      <w:tr w:rsidR="00637551" w:rsidRPr="00637551" w14:paraId="345EFB29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0C73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mployment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gram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tu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639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2 (1.20, 1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4044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5 (1.23, 1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0E7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0 (1.18, 1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2DA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3 (1.21, 1.8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2BA9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1 (1.19, 1.8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C9CF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.54 (1.22, 1.86)</w:t>
            </w:r>
          </w:p>
        </w:tc>
      </w:tr>
      <w:tr w:rsidR="00637551" w:rsidRPr="00637551" w14:paraId="6CC19EF4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33A7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V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6CC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25 (-0.78, 0.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EED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26 (-0.79, 0.2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7C04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27 (-0.80, 0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BF69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24 (-0.77, 0.2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3E18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23 (-0.76, 0.3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F5B2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0.26 (-0.79, 0.27)</w:t>
            </w:r>
          </w:p>
        </w:tc>
      </w:tr>
      <w:tr w:rsidR="00637551" w:rsidRPr="00637551" w14:paraId="20E4DBA2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BE90E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COVID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spitaliz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8A60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96 (-3.65, -0.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5987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98 (-3.67, -0.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926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95 (-3.64, -0.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416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97 (-3.66, -0.2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BB6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94 (-3.63, -0.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33B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1.96 (-3.65, -0.26)</w:t>
            </w:r>
          </w:p>
        </w:tc>
      </w:tr>
      <w:tr w:rsidR="00637551" w:rsidRPr="00637551" w14:paraId="1644F246" w14:textId="77777777" w:rsidTr="00637551">
        <w:trPr>
          <w:trHeight w:val="290"/>
        </w:trPr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CA9BC3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COVID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ccinatio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64D6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9 (-0.03, 1.0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324E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8 (-0.04, 1.0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C9C1E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50 (-0.02, 1.0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E2D0D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7 (-0.05, 0.9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312D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6 (-0.06, 0.9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63750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.48 (-0.04, 1.00)</w:t>
            </w:r>
          </w:p>
        </w:tc>
      </w:tr>
    </w:tbl>
    <w:p w14:paraId="347632EB" w14:textId="77777777" w:rsidR="00637551" w:rsidRDefault="00637551"/>
    <w:p w14:paraId="61451093" w14:textId="77777777" w:rsidR="00637551" w:rsidRDefault="00637551"/>
    <w:p w14:paraId="72B82C18" w14:textId="77777777" w:rsidR="00637551" w:rsidRDefault="00637551"/>
    <w:p w14:paraId="44D29F95" w14:textId="77777777" w:rsidR="00637551" w:rsidRDefault="00637551"/>
    <w:p w14:paraId="5B603522" w14:textId="77777777" w:rsidR="00637551" w:rsidRDefault="00637551"/>
    <w:p w14:paraId="6C4683ED" w14:textId="77777777" w:rsidR="00637551" w:rsidRDefault="00637551"/>
    <w:p w14:paraId="7BE8E75F" w14:textId="77777777" w:rsidR="00637551" w:rsidRDefault="00637551"/>
    <w:p w14:paraId="14E4833A" w14:textId="77777777" w:rsidR="00637551" w:rsidRDefault="00637551"/>
    <w:p w14:paraId="799E877C" w14:textId="77777777" w:rsidR="00637551" w:rsidRDefault="00637551"/>
    <w:p w14:paraId="620214C3" w14:textId="77777777" w:rsidR="00637551" w:rsidRDefault="00637551"/>
    <w:p w14:paraId="22D4281D" w14:textId="77777777" w:rsidR="00637551" w:rsidRDefault="00637551"/>
    <w:p w14:paraId="4E74B6F8" w14:textId="77777777" w:rsidR="00637551" w:rsidRDefault="00637551"/>
    <w:p w14:paraId="7A6F15B8" w14:textId="77777777" w:rsidR="00637551" w:rsidRDefault="00637551"/>
    <w:p w14:paraId="4F05AEB5" w14:textId="77777777" w:rsidR="00637551" w:rsidRDefault="00637551"/>
    <w:p w14:paraId="76DE0823" w14:textId="77777777" w:rsidR="00637551" w:rsidRDefault="00637551"/>
    <w:p w14:paraId="5D85FF99" w14:textId="77777777" w:rsidR="00637551" w:rsidRDefault="00637551"/>
    <w:p w14:paraId="650A0CCA" w14:textId="1B9AF75A" w:rsidR="00637551" w:rsidRDefault="00637551">
      <w:pPr>
        <w:rPr>
          <w:rFonts w:ascii="Calibri" w:hAnsi="Calibri" w:cs="Calibri"/>
          <w:b/>
          <w:bCs/>
          <w:lang w:val="en-US"/>
        </w:rPr>
      </w:pPr>
      <w:r w:rsidRPr="00637551">
        <w:rPr>
          <w:rFonts w:ascii="Calibri" w:hAnsi="Calibri" w:cs="Calibri"/>
          <w:b/>
          <w:bCs/>
          <w:lang w:val="en-US"/>
        </w:rPr>
        <w:t>Supplementary Material 2: Odds Ratios and 95% Confidence Intervals for Functional Decline Models</w:t>
      </w:r>
    </w:p>
    <w:p w14:paraId="21C61EC1" w14:textId="77777777" w:rsidR="00637551" w:rsidRDefault="00637551">
      <w:pPr>
        <w:rPr>
          <w:rFonts w:ascii="Calibri" w:hAnsi="Calibri" w:cs="Calibri"/>
          <w:b/>
          <w:bCs/>
          <w:lang w:val="en-US"/>
        </w:rPr>
      </w:pP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648"/>
        <w:gridCol w:w="1680"/>
        <w:gridCol w:w="1680"/>
        <w:gridCol w:w="1640"/>
        <w:gridCol w:w="1640"/>
        <w:gridCol w:w="1700"/>
        <w:gridCol w:w="1740"/>
      </w:tblGrid>
      <w:tr w:rsidR="00637551" w:rsidRPr="00637551" w14:paraId="711516C3" w14:textId="77777777" w:rsidTr="00637551">
        <w:trPr>
          <w:trHeight w:val="79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517783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riab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62E2A4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Original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odel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(RE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9D5F67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cluding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Key Variabl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61EA9B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cluding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articipants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ed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80+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71FD45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cluding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Extreme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s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0E2C6A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Including Interaction Terms for Vaccin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CAAB28" w14:textId="77777777" w:rsidR="00637551" w:rsidRPr="00637551" w:rsidRDefault="00637551" w:rsidP="006375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ixed-Effects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odel</w:t>
            </w:r>
            <w:proofErr w:type="spellEnd"/>
          </w:p>
        </w:tc>
      </w:tr>
      <w:tr w:rsidR="00637551" w:rsidRPr="00637551" w14:paraId="0D9E8AF1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32F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Fema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C39B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4 (1.07, 1.4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6D4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1 (1.05, 1.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065C3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6 (1.09, 1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CA4F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3 (1.06, 1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30E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2 (1.05, 1.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0F51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3 (1.06, 1.44)</w:t>
            </w:r>
          </w:p>
        </w:tc>
      </w:tr>
      <w:tr w:rsidR="00637551" w:rsidRPr="00637551" w14:paraId="523C4F37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50456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Yea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275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2 (1.13, 1.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6151D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1 (1.12, 1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4D19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3 (1.14, 1.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DEA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0 (1.11, 1.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275DF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1 (1.12, 1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D79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2 (1.13, 1.32)</w:t>
            </w:r>
          </w:p>
        </w:tc>
      </w:tr>
      <w:tr w:rsidR="00637551" w:rsidRPr="00637551" w14:paraId="593085DC" w14:textId="77777777" w:rsidTr="00637551">
        <w:trPr>
          <w:trHeight w:val="29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7DF1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Age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A8EA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0-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EE3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9 (0.68, 1.1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088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7 (0.67, 1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C90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E1545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6 (0.66, 1.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2B7F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8 (0.68, 1.1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EFB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9 (0.69, 1.16)</w:t>
            </w:r>
          </w:p>
        </w:tc>
      </w:tr>
      <w:tr w:rsidR="00637551" w:rsidRPr="00637551" w14:paraId="035C33B1" w14:textId="77777777" w:rsidTr="00637551">
        <w:trPr>
          <w:trHeight w:val="29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2F0D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CF4D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0-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A50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7 (0.89, 1.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A2AA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0 (0.92, 1.8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1D6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343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5 (0.87, 1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F6C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6 (0.88, 1.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BB8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8 (0.90, 1.83)</w:t>
            </w:r>
          </w:p>
        </w:tc>
      </w:tr>
      <w:tr w:rsidR="00637551" w:rsidRPr="00637551" w14:paraId="3F71247D" w14:textId="77777777" w:rsidTr="00637551">
        <w:trPr>
          <w:trHeight w:val="29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B444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me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rtile</w:t>
            </w:r>
            <w:proofErr w:type="spellEnd"/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5991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C06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2 (1.01, 1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3C9F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1 (1.00, 1.4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E5FD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3 (1.02, 1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071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0 (0.99, 1.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6E6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1 (1.00, 1.4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825D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2 (1.01, 1.47)</w:t>
            </w:r>
          </w:p>
        </w:tc>
      </w:tr>
      <w:tr w:rsidR="00637551" w:rsidRPr="00637551" w14:paraId="27E6C5FB" w14:textId="77777777" w:rsidTr="00637551">
        <w:trPr>
          <w:trHeight w:val="29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1B8C2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9D326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64F9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7 (1.02, 1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43B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9 (1.04, 1.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CB3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1 (1.06, 1.6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D0F1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6 (1.01, 1.5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C6D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7 (1.02, 1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0E5A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8 (1.03, 1.59)</w:t>
            </w:r>
          </w:p>
        </w:tc>
      </w:tr>
      <w:tr w:rsidR="00637551" w:rsidRPr="00637551" w14:paraId="7EF7F203" w14:textId="77777777" w:rsidTr="00637551">
        <w:trPr>
          <w:trHeight w:val="29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FC42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5428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56C1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06 (0.81, 1.4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E3E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05 (0.80, 1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30AA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07 (0.82, 1.4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C23F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04 (0.79, 1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D89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05 (0.80, 1.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BA2F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06 (0.81, 1.39)</w:t>
            </w:r>
          </w:p>
        </w:tc>
      </w:tr>
      <w:tr w:rsidR="00637551" w:rsidRPr="00637551" w14:paraId="7BB011DB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C48D7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31B6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19 (1.05, 1.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FF5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18 (1.04, 1.3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F27D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20 (1.06, 1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89A9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17 (1.03, 1.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FBCB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18 (1.04, 1.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7B03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19 (1.05, 1.37)</w:t>
            </w:r>
          </w:p>
        </w:tc>
      </w:tr>
      <w:tr w:rsidR="00637551" w:rsidRPr="00637551" w14:paraId="24FB2868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03A2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ean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come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quartil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A281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8 (0.72, 1.0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6DDF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7 (0.71,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EA9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9 (0.73, 1.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6FE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6 (0.70, 1.0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007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7 (0.71, 1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2355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8 (0.72, 1.04)</w:t>
            </w:r>
          </w:p>
        </w:tc>
      </w:tr>
      <w:tr w:rsidR="00637551" w:rsidRPr="00637551" w14:paraId="2F2C8C90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9DDEB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epress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6CCA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3.89 (3.14, 4.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7B3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0D44E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3.87 (3.12, 4.7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DA0AE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3.85 (3.10, 4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A2613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3.88 (3.13, 4.7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9233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3.90 (3.15, 4.73)</w:t>
            </w:r>
          </w:p>
        </w:tc>
      </w:tr>
      <w:tr w:rsidR="00637551" w:rsidRPr="00637551" w14:paraId="4B1C1C38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94894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ypertens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2E8E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4 (1.10, 1.6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E0C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921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3 (1.09, 1.6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DDECA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5 (1.11, 1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8C21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4 (1.10, 1.6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32D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3 (1.09, 1.62)</w:t>
            </w:r>
          </w:p>
        </w:tc>
      </w:tr>
      <w:tr w:rsidR="00637551" w:rsidRPr="00637551" w14:paraId="7B3F6A0C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7533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abet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EBB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83 (1.52, 2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76CB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2145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80 (1.50, 2.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936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82 (1.51, 2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D11B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83 (1.52, 2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374D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84 (1.53, 2.12)</w:t>
            </w:r>
          </w:p>
        </w:tc>
      </w:tr>
      <w:tr w:rsidR="00637551" w:rsidRPr="00637551" w14:paraId="55A38AE9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4FD6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onary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eart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disea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799C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96 (1.52, 2.5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39415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95 (1.51, 2.5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97D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98 (1.54, 2.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AF8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94 (1.50, 2.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E1BA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95 (1.51, 2.5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476EF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96 (1.52, 2.53)</w:t>
            </w:r>
          </w:p>
        </w:tc>
      </w:tr>
      <w:tr w:rsidR="00637551" w:rsidRPr="00637551" w14:paraId="6FDCC211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EF8C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besity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C513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9 (1.14, 1.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31D14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8 (1.13, 1.6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F646D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40 (1.15, 1.7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937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7 (1.12, 1.6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255C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8 (1.13, 1.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0D44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9 (1.14, 1.70)</w:t>
            </w:r>
          </w:p>
        </w:tc>
      </w:tr>
      <w:tr w:rsidR="00637551" w:rsidRPr="00637551" w14:paraId="47428865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064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rok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A93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2.64 (1.93, 3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81E3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2.63 (1.92, 3.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2BE15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2.65 (1.94, 3.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CC3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2.62 (1.91, 3.5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811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2.63 (1.92, 3.5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1771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2.64 (1.93, 3.58)</w:t>
            </w:r>
          </w:p>
        </w:tc>
      </w:tr>
      <w:tr w:rsidR="00637551" w:rsidRPr="00637551" w14:paraId="752457A2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58C4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xercis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3B6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60 (0.46, 0.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F2D3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9 (0.45, 0.7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7426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61 (0.47, 0.7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04C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8 (0.44, 0.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0DE9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9 (0.45, 0.7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8814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60 (0.46, 0.75)</w:t>
            </w:r>
          </w:p>
        </w:tc>
      </w:tr>
      <w:tr w:rsidR="00637551" w:rsidRPr="00637551" w14:paraId="0E5AEC94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CFB3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mployment</w:t>
            </w:r>
            <w:proofErr w:type="spellEnd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gram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tus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C498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2 (0.39, 0.6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0C865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3 (0.40, 0.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A7FB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4 (0.41, 0.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012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1 (0.38, 0.6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2AA1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2 (0.39, 0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1BA9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53 (0.40, 0.66)</w:t>
            </w:r>
          </w:p>
        </w:tc>
      </w:tr>
      <w:tr w:rsidR="00637551" w:rsidRPr="00637551" w14:paraId="4B1A6A6A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967F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V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70D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6 (0.66, 1.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98E65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5 (0.65, 1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88B9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7 (0.67, 1.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E91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4 (0.64, 1.1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89D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5 (0.65, 1.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1356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86 (0.66, 1.12)</w:t>
            </w:r>
          </w:p>
        </w:tc>
      </w:tr>
      <w:tr w:rsidR="00637551" w:rsidRPr="00637551" w14:paraId="2B1BE7DB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12E9C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COVID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ospitalizat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092A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6 (0.89, 2.0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58B7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5 (0.88, 2.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30C2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7 (0.90, 2.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58DE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4 (0.87, 2.0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270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5 (0.88, 2.0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1CE8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1.36 (0.89, 2.08)</w:t>
            </w:r>
          </w:p>
        </w:tc>
      </w:tr>
      <w:tr w:rsidR="00637551" w:rsidRPr="00637551" w14:paraId="6E5F0BE8" w14:textId="77777777" w:rsidTr="00637551">
        <w:trPr>
          <w:trHeight w:val="290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A90DA" w14:textId="77777777" w:rsidR="00637551" w:rsidRPr="00637551" w:rsidRDefault="00637551" w:rsidP="00637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COVID </w:t>
            </w:r>
            <w:proofErr w:type="spellStart"/>
            <w:r w:rsidRPr="0063755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ccinat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3E24D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5 (0.56, 0.9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D550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4 (0.55, 0.9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4AC96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6 (0.57, 0.9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DE0D0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3 (0.54, 0.9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B6822C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4 (0.55, 0.9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CC06E" w14:textId="77777777" w:rsidR="00637551" w:rsidRPr="00637551" w:rsidRDefault="00637551" w:rsidP="0063755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</w:pPr>
            <w:r w:rsidRPr="00637551">
              <w:rPr>
                <w:rFonts w:ascii="Aptos Narrow" w:eastAsia="Times New Roman" w:hAnsi="Aptos Narrow" w:cs="Times New Roman"/>
                <w:color w:val="000000"/>
                <w:kern w:val="0"/>
                <w:lang w:eastAsia="es-MX"/>
                <w14:ligatures w14:val="none"/>
              </w:rPr>
              <w:t>0.75 (0.56, 0.92)</w:t>
            </w:r>
          </w:p>
        </w:tc>
      </w:tr>
    </w:tbl>
    <w:p w14:paraId="546422F0" w14:textId="77777777" w:rsidR="00637551" w:rsidRPr="00637551" w:rsidRDefault="00637551">
      <w:pPr>
        <w:rPr>
          <w:rFonts w:ascii="Calibri" w:hAnsi="Calibri" w:cs="Calibri"/>
          <w:b/>
          <w:bCs/>
          <w:lang w:val="en-US"/>
        </w:rPr>
      </w:pPr>
    </w:p>
    <w:sectPr w:rsidR="00637551" w:rsidRPr="00637551" w:rsidSect="0063755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56B5B"/>
    <w:multiLevelType w:val="hybridMultilevel"/>
    <w:tmpl w:val="5CD6D96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0E6BA3"/>
    <w:multiLevelType w:val="hybridMultilevel"/>
    <w:tmpl w:val="1576BB2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4027142">
    <w:abstractNumId w:val="0"/>
  </w:num>
  <w:num w:numId="2" w16cid:durableId="177698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551"/>
    <w:rsid w:val="000822AA"/>
    <w:rsid w:val="002671F4"/>
    <w:rsid w:val="00284937"/>
    <w:rsid w:val="00381C03"/>
    <w:rsid w:val="00434EA8"/>
    <w:rsid w:val="00596FCF"/>
    <w:rsid w:val="005D5AA3"/>
    <w:rsid w:val="00637551"/>
    <w:rsid w:val="0070336E"/>
    <w:rsid w:val="007555C1"/>
    <w:rsid w:val="00973F91"/>
    <w:rsid w:val="00CA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B02CE"/>
  <w15:chartTrackingRefBased/>
  <w15:docId w15:val="{2EA5D9A7-9BCB-40B7-8BEC-3D038D6C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37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37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37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37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37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37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37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37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37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37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37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37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3755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3755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375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3755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375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375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37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37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37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37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37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3755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3755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3755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37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3755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375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9</Words>
  <Characters>4734</Characters>
  <Application>Microsoft Office Word</Application>
  <DocSecurity>0</DocSecurity>
  <Lines>83</Lines>
  <Paragraphs>30</Paragraphs>
  <ScaleCrop>false</ScaleCrop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oyo</dc:creator>
  <cp:keywords/>
  <dc:description/>
  <cp:lastModifiedBy>Carmen Arroyo</cp:lastModifiedBy>
  <cp:revision>2</cp:revision>
  <dcterms:created xsi:type="dcterms:W3CDTF">2025-12-24T17:40:00Z</dcterms:created>
  <dcterms:modified xsi:type="dcterms:W3CDTF">2025-12-24T17:40:00Z</dcterms:modified>
</cp:coreProperties>
</file>